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39F3D1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.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G</w:t>
      </w:r>
      <w:r>
        <w:rPr>
          <w:rFonts w:ascii="Times New Roman" w:hAnsi="Times New Roman" w:cs="Times New Roman"/>
          <w:b/>
          <w:bCs/>
          <w:sz w:val="24"/>
          <w:szCs w:val="24"/>
        </w:rPr>
        <w:t>eneralized variance inflation factor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GVIF) for multicollinearity assessment in the cross-sectional logistic regression model.</w:t>
      </w:r>
    </w:p>
    <w:tbl>
      <w:tblPr>
        <w:tblStyle w:val="5"/>
        <w:tblW w:w="499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4"/>
        <w:gridCol w:w="1355"/>
        <w:gridCol w:w="2480"/>
        <w:gridCol w:w="2480"/>
      </w:tblGrid>
      <w:tr w14:paraId="5F5AFB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04" w:type="dxa"/>
            <w:tcBorders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04B59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355" w:type="dxa"/>
            <w:tcBorders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5AA66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f</w:t>
            </w:r>
          </w:p>
        </w:tc>
        <w:tc>
          <w:tcPr>
            <w:tcW w:w="2480" w:type="dxa"/>
            <w:tcBorders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53D50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VIF</w:t>
            </w:r>
          </w:p>
        </w:tc>
        <w:tc>
          <w:tcPr>
            <w:tcW w:w="2480" w:type="dxa"/>
            <w:tcBorders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C34C4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VIF^(1/(2*Df))</w:t>
            </w:r>
          </w:p>
        </w:tc>
      </w:tr>
      <w:tr w14:paraId="60BE60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04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407E05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CBI</w:t>
            </w:r>
          </w:p>
        </w:tc>
        <w:tc>
          <w:tcPr>
            <w:tcW w:w="135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088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4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9BC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89084</w:t>
            </w:r>
          </w:p>
        </w:tc>
        <w:tc>
          <w:tcPr>
            <w:tcW w:w="24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938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43592</w:t>
            </w:r>
          </w:p>
        </w:tc>
      </w:tr>
      <w:tr w14:paraId="18DDD1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FDA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g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024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4BC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31904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31E2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148498</w:t>
            </w:r>
          </w:p>
        </w:tc>
      </w:tr>
      <w:tr w14:paraId="30FEA6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C55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ex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8FC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97F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14970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577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466188</w:t>
            </w:r>
          </w:p>
        </w:tc>
      </w:tr>
      <w:tr w14:paraId="1D6ED2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356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ducatio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683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6E9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26492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A69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39945</w:t>
            </w:r>
          </w:p>
        </w:tc>
      </w:tr>
      <w:tr w14:paraId="54933E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199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arital statu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63D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5251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22502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A0D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52050</w:t>
            </w:r>
          </w:p>
        </w:tc>
      </w:tr>
      <w:tr w14:paraId="709B1C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AB5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esidenc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2E4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A3A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7608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1D21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37346</w:t>
            </w:r>
          </w:p>
        </w:tc>
      </w:tr>
      <w:tr w14:paraId="61434B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FA5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mok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D4E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6B1B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82797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EFE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352027</w:t>
            </w:r>
          </w:p>
        </w:tc>
      </w:tr>
      <w:tr w14:paraId="0D154F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083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rinking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165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5245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22502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F49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106810</w:t>
            </w:r>
          </w:p>
        </w:tc>
      </w:tr>
      <w:tr w14:paraId="2CC1B9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B69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ypertensio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C6D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A8B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9588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E15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46843</w:t>
            </w:r>
          </w:p>
        </w:tc>
      </w:tr>
      <w:tr w14:paraId="2193E7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0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EEFA9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iabetes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B485E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25DBA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21775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0BD19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10829</w:t>
            </w:r>
          </w:p>
        </w:tc>
      </w:tr>
    </w:tbl>
    <w:p w14:paraId="4225EA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GVIF, generalized variance inflation factor; Df, degree of freedom; TCBI, triglyceride–total cholesterol–body weight index.</w:t>
      </w:r>
    </w:p>
    <w:p w14:paraId="43B176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All variables had GVIF^(1/(2*Df)) &lt; 2, indicating no significant multicollinearity.</w:t>
      </w:r>
    </w:p>
    <w:p w14:paraId="6B287A1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ADFC67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45CE0A2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C68D0E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C236AD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5C584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56CB1A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5E81E7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4E4DFE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B6E1DE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A7EB66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A27AAA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ECB062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DB83AE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FB8418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AB6A5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0431B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.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G</w:t>
      </w:r>
      <w:r>
        <w:rPr>
          <w:rFonts w:ascii="Times New Roman" w:hAnsi="Times New Roman" w:cs="Times New Roman"/>
          <w:b/>
          <w:bCs/>
          <w:sz w:val="24"/>
          <w:szCs w:val="24"/>
        </w:rPr>
        <w:t>eneralized variance inflation factor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GVIF) for multicollinearity assessment in the prospective Cox regression model.</w:t>
      </w:r>
    </w:p>
    <w:tbl>
      <w:tblPr>
        <w:tblStyle w:val="5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4"/>
        <w:gridCol w:w="1355"/>
        <w:gridCol w:w="2480"/>
        <w:gridCol w:w="2480"/>
      </w:tblGrid>
      <w:tr w14:paraId="535BB4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9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7F538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79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58BA8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f</w:t>
            </w:r>
          </w:p>
        </w:tc>
        <w:tc>
          <w:tcPr>
            <w:tcW w:w="145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9BEA4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VIF</w:t>
            </w:r>
          </w:p>
        </w:tc>
        <w:tc>
          <w:tcPr>
            <w:tcW w:w="145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1AE36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VIF^(1/(2*Df))</w:t>
            </w:r>
          </w:p>
        </w:tc>
      </w:tr>
      <w:tr w14:paraId="545264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93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001F42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CBI</w:t>
            </w:r>
          </w:p>
        </w:tc>
        <w:tc>
          <w:tcPr>
            <w:tcW w:w="79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C27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  <w:t>1</w:t>
            </w:r>
          </w:p>
        </w:tc>
        <w:tc>
          <w:tcPr>
            <w:tcW w:w="145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593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  <w:t>1.099204</w:t>
            </w:r>
          </w:p>
        </w:tc>
        <w:tc>
          <w:tcPr>
            <w:tcW w:w="145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0873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  <w:t>1.048429</w:t>
            </w:r>
          </w:p>
        </w:tc>
      </w:tr>
      <w:tr w14:paraId="4361BC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7A3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ge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BF0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  <w:t>1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73F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  <w:t>1.340632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00A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  <w:t>1.157857</w:t>
            </w:r>
          </w:p>
        </w:tc>
      </w:tr>
      <w:tr w14:paraId="391D72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BC9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ex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9E3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  <w:t>1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F743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  <w:t>2.203566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D5B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  <w:t>1.484441</w:t>
            </w:r>
          </w:p>
        </w:tc>
      </w:tr>
      <w:tr w14:paraId="14B50E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020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ducation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FC0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  <w:t>3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A71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  <w:t>1.277078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BC8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  <w:t>1.041605</w:t>
            </w:r>
          </w:p>
        </w:tc>
      </w:tr>
      <w:tr w14:paraId="467A28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954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arital status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199E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  <w:t>2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0C9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  <w:t>1.199588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9AF3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  <w:t>1.046545</w:t>
            </w:r>
          </w:p>
        </w:tc>
      </w:tr>
      <w:tr w14:paraId="6BA271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C65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sidence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739D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  <w:t>1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01D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  <w:t>1.077371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531D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  <w:t>1.037965</w:t>
            </w:r>
          </w:p>
        </w:tc>
      </w:tr>
      <w:tr w14:paraId="1E20FC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3B1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moke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D09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  <w:t>1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861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  <w:t>1.871624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6253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  <w:t>1.368073</w:t>
            </w:r>
          </w:p>
        </w:tc>
      </w:tr>
      <w:tr w14:paraId="222608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BEE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rinking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4934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  <w:t>1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CC0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  <w:t>1.259244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E9F3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  <w:t>1.122160</w:t>
            </w:r>
          </w:p>
        </w:tc>
      </w:tr>
      <w:tr w14:paraId="2EB966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211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ypertension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5D5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  <w:t>1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0F64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  <w:t>1.112262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358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  <w:t>1.054638</w:t>
            </w:r>
          </w:p>
        </w:tc>
      </w:tr>
      <w:tr w14:paraId="74B8F3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93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99957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iabetes</w:t>
            </w:r>
          </w:p>
        </w:tc>
        <w:tc>
          <w:tcPr>
            <w:tcW w:w="79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2ABCCA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  <w:t>1</w:t>
            </w:r>
          </w:p>
        </w:tc>
        <w:tc>
          <w:tcPr>
            <w:tcW w:w="14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27A4A2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  <w:t>1.029255</w:t>
            </w:r>
          </w:p>
        </w:tc>
        <w:tc>
          <w:tcPr>
            <w:tcW w:w="14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720CEB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en-US" w:bidi="ar"/>
              </w:rPr>
              <w:t>1.014522</w:t>
            </w:r>
          </w:p>
        </w:tc>
      </w:tr>
    </w:tbl>
    <w:p w14:paraId="766EF29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5D7E5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C3E62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625D1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9AD2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832A6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FF1F5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61351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3EF5A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62948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E9EEB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77C8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4972E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C9B7E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9FC97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FFCF5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C1130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0464D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9C54E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721DD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Model fit statistics for group-based trajectory modeling of depressive Symptoms.</w:t>
      </w:r>
    </w:p>
    <w:tbl>
      <w:tblPr>
        <w:tblStyle w:val="5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121"/>
        <w:gridCol w:w="1068"/>
        <w:gridCol w:w="1229"/>
        <w:gridCol w:w="1188"/>
        <w:gridCol w:w="2645"/>
      </w:tblGrid>
      <w:tr w14:paraId="3F1B07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DEFF8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odel</w:t>
            </w:r>
          </w:p>
          <w:p w14:paraId="0A15A6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(No. of Groups)</w:t>
            </w:r>
          </w:p>
        </w:tc>
        <w:tc>
          <w:tcPr>
            <w:tcW w:w="657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BA222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IC</w:t>
            </w:r>
          </w:p>
        </w:tc>
        <w:tc>
          <w:tcPr>
            <w:tcW w:w="626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61318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BIC</w:t>
            </w:r>
          </w:p>
        </w:tc>
        <w:tc>
          <w:tcPr>
            <w:tcW w:w="72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5ADBA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in Group Size (%)</w:t>
            </w:r>
          </w:p>
        </w:tc>
        <w:tc>
          <w:tcPr>
            <w:tcW w:w="697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4D17B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ax Group Size (%)</w:t>
            </w:r>
          </w:p>
        </w:tc>
        <w:tc>
          <w:tcPr>
            <w:tcW w:w="155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383B7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PPA</w:t>
            </w:r>
          </w:p>
        </w:tc>
      </w:tr>
      <w:tr w14:paraId="760FFC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45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AFD36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657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F2BAE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1080.83</w:t>
            </w:r>
          </w:p>
        </w:tc>
        <w:tc>
          <w:tcPr>
            <w:tcW w:w="626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9CAFF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1102.41</w:t>
            </w:r>
          </w:p>
        </w:tc>
        <w:tc>
          <w:tcPr>
            <w:tcW w:w="721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BA9E3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00</w:t>
            </w:r>
          </w:p>
        </w:tc>
        <w:tc>
          <w:tcPr>
            <w:tcW w:w="697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F851D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00</w:t>
            </w:r>
          </w:p>
        </w:tc>
        <w:tc>
          <w:tcPr>
            <w:tcW w:w="1551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0C44E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 w14:paraId="0F2479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274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BDE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9072.65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4FB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9123.0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772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4.4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772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5.54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C90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8924 / 0.8944</w:t>
            </w:r>
          </w:p>
        </w:tc>
      </w:tr>
      <w:tr w14:paraId="497AE8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971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16C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8429.5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550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8501.4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4B1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9.1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570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7.30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70F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8041 / 0.8602 / 0.8516</w:t>
            </w:r>
          </w:p>
        </w:tc>
      </w:tr>
      <w:tr w14:paraId="396543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74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B256E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65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611CE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8230.02</w:t>
            </w:r>
          </w:p>
        </w:tc>
        <w:tc>
          <w:tcPr>
            <w:tcW w:w="626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42D32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8330.74</w:t>
            </w:r>
          </w:p>
        </w:tc>
        <w:tc>
          <w:tcPr>
            <w:tcW w:w="72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4F7B6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0.39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E1341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8.86</w:t>
            </w:r>
          </w:p>
        </w:tc>
        <w:tc>
          <w:tcPr>
            <w:tcW w:w="155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3CFE3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827 / 0.7826 / 0.7863 / 0.8385</w:t>
            </w:r>
          </w:p>
        </w:tc>
      </w:tr>
    </w:tbl>
    <w:p w14:paraId="7CED3AC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3F52BF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FA4F28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5F8332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DCF356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140D99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FE8EEB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619DEE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989511E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3F9E47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4BFB04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8DA935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452907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E7D4A1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78F85C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80B288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F1FE1E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52AEAD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A7FCDE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40A558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B7F201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6FFC1B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CB85B41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4.M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in R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ckages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u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ed in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tistical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nalysi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5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1081"/>
        <w:gridCol w:w="5593"/>
      </w:tblGrid>
      <w:tr w14:paraId="0B4232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08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2791C6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ckage</w:t>
            </w:r>
          </w:p>
        </w:tc>
        <w:tc>
          <w:tcPr>
            <w:tcW w:w="63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1E79CA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sion</w:t>
            </w:r>
          </w:p>
        </w:tc>
        <w:tc>
          <w:tcPr>
            <w:tcW w:w="328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4158EB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</w:t>
            </w:r>
          </w:p>
        </w:tc>
      </w:tr>
      <w:tr w14:paraId="5775BC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59DF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s</w:t>
            </w:r>
          </w:p>
        </w:tc>
        <w:tc>
          <w:tcPr>
            <w:tcW w:w="63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7401A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.0</w:t>
            </w:r>
          </w:p>
        </w:tc>
        <w:tc>
          <w:tcPr>
            <w:tcW w:w="328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13FC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istic regression and basic statistical analysis</w:t>
            </w:r>
          </w:p>
        </w:tc>
      </w:tr>
      <w:tr w14:paraId="239231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5ABA8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vival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40875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-8</w:t>
            </w:r>
          </w:p>
        </w:tc>
        <w:tc>
          <w:tcPr>
            <w:tcW w:w="3280" w:type="pct"/>
            <w:tcBorders>
              <w:top w:val="nil"/>
              <w:left w:val="nil"/>
              <w:bottom w:val="nil"/>
              <w:right w:val="nil"/>
            </w:tcBorders>
          </w:tcPr>
          <w:p w14:paraId="23197B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x proportional hazards model analysis</w:t>
            </w:r>
          </w:p>
        </w:tc>
      </w:tr>
      <w:tr w14:paraId="610723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3A917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bmt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792046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.4</w:t>
            </w:r>
          </w:p>
        </w:tc>
        <w:tc>
          <w:tcPr>
            <w:tcW w:w="3280" w:type="pct"/>
            <w:tcBorders>
              <w:top w:val="nil"/>
              <w:left w:val="nil"/>
              <w:bottom w:val="nil"/>
              <w:right w:val="nil"/>
            </w:tcBorders>
          </w:tcPr>
          <w:p w14:paraId="663A2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-based trajectory modeling (GBTM)</w:t>
            </w:r>
          </w:p>
        </w:tc>
      </w:tr>
      <w:tr w14:paraId="44666E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69EE1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eGroup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6CEEA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.0</w:t>
            </w:r>
          </w:p>
        </w:tc>
        <w:tc>
          <w:tcPr>
            <w:tcW w:w="3280" w:type="pct"/>
            <w:tcBorders>
              <w:top w:val="nil"/>
              <w:left w:val="nil"/>
              <w:bottom w:val="nil"/>
              <w:right w:val="nil"/>
            </w:tcBorders>
          </w:tcPr>
          <w:p w14:paraId="1B311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characteristics and group comparisons</w:t>
            </w:r>
          </w:p>
        </w:tc>
      </w:tr>
      <w:tr w14:paraId="2DC95E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28A00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summary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1DF877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.2</w:t>
            </w:r>
          </w:p>
        </w:tc>
        <w:tc>
          <w:tcPr>
            <w:tcW w:w="3280" w:type="pct"/>
            <w:tcBorders>
              <w:top w:val="nil"/>
              <w:left w:val="nil"/>
              <w:bottom w:val="nil"/>
              <w:right w:val="nil"/>
            </w:tcBorders>
          </w:tcPr>
          <w:p w14:paraId="6018AD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ression results summarization and presentation</w:t>
            </w:r>
          </w:p>
        </w:tc>
      </w:tr>
      <w:tr w14:paraId="46803A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2138D8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1CE73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-2</w:t>
            </w:r>
          </w:p>
        </w:tc>
        <w:tc>
          <w:tcPr>
            <w:tcW w:w="3280" w:type="pct"/>
            <w:tcBorders>
              <w:top w:val="nil"/>
              <w:left w:val="nil"/>
              <w:bottom w:val="nil"/>
              <w:right w:val="nil"/>
            </w:tcBorders>
          </w:tcPr>
          <w:p w14:paraId="6D6B3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ce Inflation Factor (VIF) for collinearity assessment</w:t>
            </w:r>
          </w:p>
        </w:tc>
      </w:tr>
      <w:tr w14:paraId="35AF87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4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0569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ssci</w:t>
            </w:r>
          </w:p>
        </w:tc>
        <w:tc>
          <w:tcPr>
            <w:tcW w:w="634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470DA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.0</w:t>
            </w:r>
          </w:p>
        </w:tc>
        <w:tc>
          <w:tcPr>
            <w:tcW w:w="328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87619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ualization of restricted cubic splines (RCS)</w:t>
            </w:r>
          </w:p>
        </w:tc>
      </w:tr>
    </w:tbl>
    <w:p w14:paraId="29FB366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563959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6F93B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B82614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3DA57B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A64554E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629904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3904F0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233AC1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35D8FD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764592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FBD783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2BA062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58A47F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4F824CE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EA8BB4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A25F88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DBC031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0CEB40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4DCB53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22044C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AFAC18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DE7BC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240771C">
      <w:pPr>
        <w:spacing w:line="480" w:lineRule="auto"/>
        <w:jc w:val="center"/>
        <w:rPr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Baselin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haracteristics in th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mulative TCBI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analysi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5"/>
        <w:tblW w:w="4998" w:type="pct"/>
        <w:jc w:val="center"/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867"/>
        <w:gridCol w:w="1779"/>
        <w:gridCol w:w="1779"/>
        <w:gridCol w:w="1939"/>
        <w:gridCol w:w="939"/>
      </w:tblGrid>
      <w:tr w14:paraId="0BF9BBE6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12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64EE0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7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CE2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1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15.76,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20.5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496DF3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1641</w:t>
            </w:r>
          </w:p>
        </w:tc>
        <w:tc>
          <w:tcPr>
            <w:tcW w:w="107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CDC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T2(20.5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.2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)</w:t>
            </w:r>
          </w:p>
          <w:p w14:paraId="460492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1640</w:t>
            </w:r>
          </w:p>
        </w:tc>
        <w:tc>
          <w:tcPr>
            <w:tcW w:w="116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A2B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T3(22.2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.5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)</w:t>
            </w:r>
          </w:p>
          <w:p w14:paraId="41ECD82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1640</w:t>
            </w:r>
          </w:p>
        </w:tc>
        <w:tc>
          <w:tcPr>
            <w:tcW w:w="56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D89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ule</w:t>
            </w:r>
          </w:p>
        </w:tc>
      </w:tr>
      <w:tr w14:paraId="047E73D6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12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A27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ge</w:t>
            </w:r>
          </w:p>
        </w:tc>
        <w:tc>
          <w:tcPr>
            <w:tcW w:w="107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51F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58.00 [51.00;64.00]</w:t>
            </w:r>
          </w:p>
        </w:tc>
        <w:tc>
          <w:tcPr>
            <w:tcW w:w="107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885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57.00 [50.00;63.00]</w:t>
            </w:r>
          </w:p>
        </w:tc>
        <w:tc>
          <w:tcPr>
            <w:tcW w:w="116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DC1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56.00 [50.00;61.00]</w:t>
            </w:r>
          </w:p>
        </w:tc>
        <w:tc>
          <w:tcPr>
            <w:tcW w:w="56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286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&lt;0.001</w:t>
            </w:r>
          </w:p>
        </w:tc>
      </w:tr>
      <w:tr w14:paraId="09837593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E8E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ex: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96E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7FB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EE5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A2E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&lt;0.001</w:t>
            </w:r>
          </w:p>
        </w:tc>
      </w:tr>
      <w:tr w14:paraId="55913378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22C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emale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FD3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826 (50.34%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078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963 (58.72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AA5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974 (59.39%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44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14:paraId="11D1E818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061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ale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D37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815 (49.66%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69D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677 (41.28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45F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666 (40.61%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03A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14:paraId="6AFA46A9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1AA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ducation: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94D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004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9FC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AA8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&lt;0.001</w:t>
            </w:r>
          </w:p>
        </w:tc>
      </w:tr>
      <w:tr w14:paraId="76CA26C8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5AECB">
            <w:pPr>
              <w:ind w:firstLine="480" w:firstLineChars="20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olle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above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F7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7 (1.04%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A08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22 (1.34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94F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23 (1.40%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940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14:paraId="17337B83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ED0E6">
            <w:pPr>
              <w:ind w:firstLine="480" w:firstLineChars="20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Midd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schoo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0E6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436 (26.57%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168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524 (31.95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F62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545 (33.23%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437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14:paraId="116DD194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60B69">
            <w:pPr>
              <w:ind w:firstLine="480" w:firstLineChars="20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form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education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085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818 (49.85%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1D4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701 (42.74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24B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682 (41.59%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2E9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14:paraId="6C593DE6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DCD0B">
            <w:pPr>
              <w:ind w:firstLine="480" w:firstLineChars="20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rima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schoo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FF4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70 (22.55%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AA3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93 (23.96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7AF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90 (23.78%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72B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14:paraId="7813C67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8954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Residence: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4381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875AB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6D44D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B43C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eastAsia="en-US"/>
              </w:rPr>
              <w:t>&lt;0.001</w:t>
            </w:r>
          </w:p>
        </w:tc>
      </w:tr>
      <w:tr w14:paraId="4DE1CD3D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0A9C7">
            <w:pPr>
              <w:ind w:firstLine="480" w:firstLineChars="2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ura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E1121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eastAsia="en-US"/>
              </w:rPr>
              <w:t>1179 (71.85%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4170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eastAsia="en-US"/>
              </w:rPr>
              <w:t>1073 (65.43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41AB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eastAsia="en-US"/>
              </w:rPr>
              <w:t>992 (60.49%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1E101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</w:p>
        </w:tc>
      </w:tr>
      <w:tr w14:paraId="51AD2F97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B69E2">
            <w:pPr>
              <w:ind w:firstLine="480" w:firstLineChars="2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rban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A034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eastAsia="en-US"/>
              </w:rPr>
              <w:t>462 (28.15%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D990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eastAsia="en-US"/>
              </w:rPr>
              <w:t>567 (34.57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3BB1E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eastAsia="en-US"/>
              </w:rPr>
              <w:t>648 (39.51%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E479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</w:p>
        </w:tc>
      </w:tr>
      <w:tr w14:paraId="2D88A978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795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arita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status: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EA9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83C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264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5ED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&lt;0.001</w:t>
            </w:r>
          </w:p>
        </w:tc>
      </w:tr>
      <w:tr w14:paraId="7D58662B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A3D6D">
            <w:pPr>
              <w:ind w:firstLine="480" w:firstLineChars="20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arried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380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469 (89.52%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1EC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509 (92.01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65F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519 (92.62%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F27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14:paraId="55F9114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475C8">
            <w:pPr>
              <w:ind w:firstLine="480" w:firstLineChars="20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Others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764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55 (9.45%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023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28 (7.80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E01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18 (7.20%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A23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14:paraId="36200E57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7A20F">
            <w:pPr>
              <w:ind w:firstLine="480" w:firstLineChars="20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Unmarried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103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7 (1.04%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394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 (0.18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6E4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 (0.18%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437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14:paraId="049C077E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2F0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moke: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80B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32C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28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C64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&lt;0.001</w:t>
            </w:r>
          </w:p>
        </w:tc>
      </w:tr>
      <w:tr w14:paraId="64321CE8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8324E">
            <w:pPr>
              <w:ind w:firstLine="480" w:firstLineChars="20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o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EC9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976 (59.48%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ECE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073 (65.43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23D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082 (65.98%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18C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14:paraId="5AA27704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BEB16">
            <w:pPr>
              <w:ind w:firstLine="480" w:firstLineChars="20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es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6A0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665 (40.52%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622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567 (34.57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CFF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558 (34.02%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5C9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14:paraId="4F398389"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CC7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Drink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: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B78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6D1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F10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DA7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01</w:t>
            </w:r>
          </w:p>
        </w:tc>
      </w:tr>
      <w:tr w14:paraId="725FC694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7F23D">
            <w:pPr>
              <w:ind w:firstLine="480" w:firstLineChars="20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o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4F5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059 (64.53%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4C2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118 (68.17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F35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135 (69.21%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BF1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14:paraId="6E1EF9C6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219B8">
            <w:pPr>
              <w:ind w:firstLine="480" w:firstLineChars="20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es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18E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582 (35.47%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D11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522 (31.83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E8B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505 (30.79%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0FF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14:paraId="136031F6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101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ypertension: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F5D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5A4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6E6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1B1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&lt;0.001</w:t>
            </w:r>
          </w:p>
        </w:tc>
      </w:tr>
      <w:tr w14:paraId="784465DA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966E8">
            <w:pPr>
              <w:ind w:firstLine="480" w:firstLineChars="20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o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DC9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186 (72.27%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7C0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021 (62.26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999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813 (49.57%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809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14:paraId="49818F01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45C65">
            <w:pPr>
              <w:ind w:firstLine="480" w:firstLineChars="20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es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986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455 (27.73%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54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619 (37.74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E03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827 (50.43%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382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14:paraId="4872EF77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808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abet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: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A3E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95D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A9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D94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&lt;0.001</w:t>
            </w:r>
          </w:p>
        </w:tc>
      </w:tr>
      <w:tr w14:paraId="79A901F8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98464">
            <w:pPr>
              <w:ind w:firstLine="480" w:firstLineChars="20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o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8DA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584 (96.53%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7C9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557 (94.94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16C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506 (91.83%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D3B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14:paraId="0AC8F282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D7829">
            <w:pPr>
              <w:ind w:firstLine="480" w:firstLineChars="20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es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79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57 (3.47%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E35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83 (5.06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761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34 (8.17%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1B7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14:paraId="28BBA12E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C0C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TCB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wave 2011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F58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6.48 [6.25;6.71]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42C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7.09 [6.86;7.31]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655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7.80 [7.51;8.15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93E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&lt;0.001</w:t>
            </w:r>
          </w:p>
        </w:tc>
      </w:tr>
      <w:tr w14:paraId="4346B097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318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TCB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wave 2015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39E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6.55 [6.31;6.77]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52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7.17 [6.95;7.40]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6AD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7.86 [7.56;8.22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371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&lt;0.001</w:t>
            </w:r>
          </w:p>
        </w:tc>
      </w:tr>
      <w:tr w14:paraId="49280DC7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170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Cumulativ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CBI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E96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9.66 [19.06;20.13]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5C2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21.38 [20.97;21.80]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0E0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23.37 [22.76;24.29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920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&lt;0.001</w:t>
            </w:r>
          </w:p>
        </w:tc>
      </w:tr>
      <w:tr w14:paraId="17BF602C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55F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entulis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: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285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E61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405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A2E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001</w:t>
            </w:r>
          </w:p>
        </w:tc>
      </w:tr>
      <w:tr w14:paraId="60A25E97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938CD">
            <w:pPr>
              <w:ind w:firstLine="480" w:firstLineChars="20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4C8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518 (92.50%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D6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538 (93.78%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108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567 (95.55%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303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14:paraId="077B87E2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12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3C243">
            <w:pPr>
              <w:ind w:firstLine="480" w:firstLineChars="20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07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064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23 (7.50%)</w:t>
            </w:r>
          </w:p>
        </w:tc>
        <w:tc>
          <w:tcPr>
            <w:tcW w:w="107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871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02 (6.22%)</w:t>
            </w:r>
          </w:p>
        </w:tc>
        <w:tc>
          <w:tcPr>
            <w:tcW w:w="116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CC9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73 (4.45%)</w:t>
            </w:r>
          </w:p>
        </w:tc>
        <w:tc>
          <w:tcPr>
            <w:tcW w:w="56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B03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</w:tbl>
    <w:p w14:paraId="29189ED4">
      <w:pPr>
        <w:rPr>
          <w:sz w:val="24"/>
          <w:szCs w:val="24"/>
        </w:rPr>
      </w:pPr>
    </w:p>
    <w:p w14:paraId="3091E78F">
      <w:pPr>
        <w:rPr>
          <w:sz w:val="24"/>
          <w:szCs w:val="24"/>
        </w:rPr>
      </w:pPr>
    </w:p>
    <w:p w14:paraId="686D29CB">
      <w:pPr>
        <w:rPr>
          <w:sz w:val="24"/>
          <w:szCs w:val="24"/>
        </w:rPr>
      </w:pPr>
    </w:p>
    <w:p w14:paraId="3EE95093">
      <w:pPr>
        <w:rPr>
          <w:sz w:val="24"/>
          <w:szCs w:val="24"/>
        </w:rPr>
      </w:pPr>
    </w:p>
    <w:p w14:paraId="17C4EC99">
      <w:pPr>
        <w:rPr>
          <w:sz w:val="24"/>
          <w:szCs w:val="24"/>
        </w:rPr>
      </w:pPr>
    </w:p>
    <w:p w14:paraId="78B57136">
      <w:pPr>
        <w:rPr>
          <w:sz w:val="24"/>
          <w:szCs w:val="24"/>
        </w:rPr>
      </w:pPr>
    </w:p>
    <w:p w14:paraId="63C51755">
      <w:pPr>
        <w:rPr>
          <w:sz w:val="24"/>
          <w:szCs w:val="24"/>
        </w:rPr>
      </w:pPr>
    </w:p>
    <w:p w14:paraId="1B1CF551">
      <w:pPr>
        <w:rPr>
          <w:sz w:val="24"/>
          <w:szCs w:val="24"/>
        </w:rPr>
      </w:pPr>
    </w:p>
    <w:p w14:paraId="40FBEB4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Association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tween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mulative TCBI and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>dentulism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5"/>
        <w:tblW w:w="5001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7"/>
        <w:gridCol w:w="2250"/>
        <w:gridCol w:w="2250"/>
        <w:gridCol w:w="2261"/>
      </w:tblGrid>
      <w:tr w14:paraId="02D119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  <w:tblHeader/>
          <w:jc w:val="center"/>
        </w:trPr>
        <w:tc>
          <w:tcPr>
            <w:tcW w:w="931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F09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Characteristic</w:t>
            </w:r>
          </w:p>
        </w:tc>
        <w:tc>
          <w:tcPr>
            <w:tcW w:w="1354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CBDED">
            <w:pPr>
              <w:jc w:val="center"/>
              <w:rPr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en-US" w:bidi="ar"/>
              </w:rPr>
              <w:t>Model 1</w:t>
            </w:r>
          </w:p>
          <w:p w14:paraId="795F0F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en-US" w:bidi="ar"/>
              </w:rPr>
              <w:t>R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en-US" w:bidi="ar"/>
              </w:rPr>
              <w:t>(95%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en-US" w:bidi="ar"/>
              </w:rPr>
              <w:t>CI)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vertAlign w:val="superscript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vertAlign w:val="superscript"/>
                <w:lang w:eastAsia="en-US" w:bidi="ar"/>
              </w:rPr>
              <w:t>*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24"/>
                <w:szCs w:val="24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en-US" w:bidi="ar"/>
              </w:rPr>
              <w:t>value</w:t>
            </w:r>
          </w:p>
        </w:tc>
        <w:tc>
          <w:tcPr>
            <w:tcW w:w="1354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767EF">
            <w:pPr>
              <w:jc w:val="center"/>
              <w:rPr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en-US" w:bidi="ar"/>
              </w:rPr>
              <w:t>Model 2</w:t>
            </w:r>
          </w:p>
          <w:p w14:paraId="1E8B0A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en-US" w:bidi="ar"/>
              </w:rPr>
              <w:t>R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en-US" w:bidi="ar"/>
              </w:rPr>
              <w:t>(95%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en-US" w:bidi="ar"/>
              </w:rPr>
              <w:t>CI)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vertAlign w:val="superscript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vertAlign w:val="superscript"/>
                <w:lang w:eastAsia="en-US" w:bidi="ar"/>
              </w:rPr>
              <w:t>*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24"/>
                <w:szCs w:val="24"/>
                <w:lang w:eastAsia="en-US"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en-US" w:bidi="ar"/>
              </w:rPr>
              <w:t>value</w:t>
            </w:r>
          </w:p>
        </w:tc>
        <w:tc>
          <w:tcPr>
            <w:tcW w:w="1360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17F92">
            <w:pPr>
              <w:jc w:val="center"/>
              <w:rPr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en-US" w:bidi="ar"/>
              </w:rPr>
              <w:t>Model 3</w:t>
            </w:r>
          </w:p>
          <w:p w14:paraId="3B27D9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en-US" w:bidi="ar"/>
              </w:rPr>
              <w:t>R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en-US" w:bidi="ar"/>
              </w:rPr>
              <w:t>(95%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en-US" w:bidi="ar"/>
              </w:rPr>
              <w:t>CI)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vertAlign w:val="superscript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vertAlign w:val="superscript"/>
                <w:lang w:eastAsia="en-US" w:bidi="ar"/>
              </w:rPr>
              <w:t>*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24"/>
                <w:szCs w:val="24"/>
                <w:lang w:eastAsia="en-US"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en-US" w:bidi="ar"/>
              </w:rPr>
              <w:t>value</w:t>
            </w:r>
          </w:p>
        </w:tc>
      </w:tr>
      <w:tr w14:paraId="4B1084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BE1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TCBI</w:t>
            </w:r>
          </w:p>
          <w:p w14:paraId="50752D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Continuous)</w:t>
            </w:r>
          </w:p>
        </w:tc>
        <w:tc>
          <w:tcPr>
            <w:tcW w:w="135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54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 (0.83, 0.94)</w:t>
            </w:r>
          </w:p>
          <w:p w14:paraId="746AEA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0F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E24D0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6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81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85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62100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</w:p>
        </w:tc>
      </w:tr>
      <w:tr w14:paraId="3A40D7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17D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TCBI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rtile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3DD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6A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CED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A9FB1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DFC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97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14:paraId="24691A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E7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14:paraId="7F40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DF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14:paraId="5EA4FD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A8C26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783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EBD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 (0.63, 1.07)</w:t>
            </w:r>
          </w:p>
          <w:p w14:paraId="18AAB5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96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D022C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AFB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4221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14:paraId="17894E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6ED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B0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 (0.44, 0.78)</w:t>
            </w:r>
          </w:p>
          <w:p w14:paraId="141D9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871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4CB9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4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9E16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</w:tr>
      <w:tr w14:paraId="36F6F0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FB8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for trend</w:t>
            </w:r>
          </w:p>
        </w:tc>
        <w:tc>
          <w:tcPr>
            <w:tcW w:w="135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7F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3D3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6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DA3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</w:tr>
      <w:tr w14:paraId="39E642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000" w:type="pct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0AE4E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R = Hazard Ratio, CI = Confidence Interval</w:t>
            </w:r>
          </w:p>
          <w:p w14:paraId="75ABCB43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Model 1: Non-adjusted.</w:t>
            </w:r>
          </w:p>
          <w:p w14:paraId="5AA1BCE1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Model 2: Adjusted for age, sex, education, marital status, smoke, drinking, residence.</w:t>
            </w:r>
          </w:p>
          <w:p w14:paraId="09D7E12D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Model 3: Further adjusted for hypertension and diabetes based on model 2.</w:t>
            </w:r>
          </w:p>
        </w:tc>
      </w:tr>
    </w:tbl>
    <w:p w14:paraId="5187A4D4">
      <w:pPr>
        <w:rPr>
          <w:sz w:val="24"/>
          <w:szCs w:val="24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755AC30"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C9C57E6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C9C57E6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1E5759"/>
    <w:rsid w:val="00065290"/>
    <w:rsid w:val="00332172"/>
    <w:rsid w:val="006E631F"/>
    <w:rsid w:val="008D4EE8"/>
    <w:rsid w:val="00BC7CAC"/>
    <w:rsid w:val="046B5F3D"/>
    <w:rsid w:val="04C12C9C"/>
    <w:rsid w:val="058D22A7"/>
    <w:rsid w:val="09C443F8"/>
    <w:rsid w:val="12FB26B1"/>
    <w:rsid w:val="16AA2628"/>
    <w:rsid w:val="20415C7A"/>
    <w:rsid w:val="20F3093F"/>
    <w:rsid w:val="21A63543"/>
    <w:rsid w:val="23463694"/>
    <w:rsid w:val="26481D6C"/>
    <w:rsid w:val="271E5759"/>
    <w:rsid w:val="27507F03"/>
    <w:rsid w:val="2AAB4039"/>
    <w:rsid w:val="2B231E21"/>
    <w:rsid w:val="384161E2"/>
    <w:rsid w:val="3C5B7C66"/>
    <w:rsid w:val="3E3B3627"/>
    <w:rsid w:val="41CF1EAC"/>
    <w:rsid w:val="46A84AF7"/>
    <w:rsid w:val="4B906C07"/>
    <w:rsid w:val="532D6C0F"/>
    <w:rsid w:val="534F27A6"/>
    <w:rsid w:val="5AE76118"/>
    <w:rsid w:val="5E336236"/>
    <w:rsid w:val="600A0901"/>
    <w:rsid w:val="616E2A35"/>
    <w:rsid w:val="62134408"/>
    <w:rsid w:val="65ED68B1"/>
    <w:rsid w:val="6D7565B3"/>
    <w:rsid w:val="6E2E3536"/>
    <w:rsid w:val="70C525FF"/>
    <w:rsid w:val="71D226B5"/>
    <w:rsid w:val="7DAB2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480"/>
      <w:outlineLvl w:val="0"/>
    </w:pPr>
    <w:rPr>
      <w:rFonts w:asciiTheme="majorHAnsi" w:hAnsiTheme="majorHAnsi" w:eastAsiaTheme="majorEastAsia" w:cstheme="majorBidi"/>
      <w:b/>
      <w:bCs/>
      <w:color w:val="2E54A1" w:themeColor="accent1" w:themeShade="BF"/>
      <w:sz w:val="28"/>
      <w:szCs w:val="28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7">
    <w:name w:val="line number"/>
    <w:basedOn w:val="6"/>
    <w:qFormat/>
    <w:uiPriority w:val="0"/>
  </w:style>
  <w:style w:type="paragraph" w:customStyle="1" w:styleId="8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636</Words>
  <Characters>3693</Characters>
  <Lines>559</Lines>
  <Paragraphs>382</Paragraphs>
  <TotalTime>19</TotalTime>
  <ScaleCrop>false</ScaleCrop>
  <LinksUpToDate>false</LinksUpToDate>
  <CharactersWithSpaces>400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1T14:37:00Z</dcterms:created>
  <dc:creator>Yue Cao</dc:creator>
  <cp:lastModifiedBy>Yangq</cp:lastModifiedBy>
  <dcterms:modified xsi:type="dcterms:W3CDTF">2025-12-17T18:50:3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FE6FABC40B6242A6805FE9EDB233E19E_13</vt:lpwstr>
  </property>
  <property fmtid="{D5CDD505-2E9C-101B-9397-08002B2CF9AE}" pid="4" name="KSOTemplateDocerSaveRecord">
    <vt:lpwstr>eyJoZGlkIjoiN2JjNmZjOTI4MGMzYzcwNGYwYzlhMjBiNjY2YTZiY2EiLCJ1c2VySWQiOiIyNzQxODUwMiJ9</vt:lpwstr>
  </property>
</Properties>
</file>